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B9BB6F" w14:textId="77777777" w:rsidR="00AC5F7F" w:rsidRDefault="00AC5F7F" w:rsidP="00AC5F7F">
      <w:pPr>
        <w:spacing w:line="360" w:lineRule="auto"/>
        <w:jc w:val="both"/>
        <w:rPr>
          <w:rFonts w:ascii="Arial" w:hAnsi="Arial"/>
          <w:b/>
          <w:sz w:val="22"/>
        </w:rPr>
      </w:pPr>
      <w:r>
        <w:rPr>
          <w:rFonts w:ascii="Arial" w:eastAsia="Times New Roman" w:hAnsi="Arial" w:cs="Arial"/>
          <w:b/>
          <w:sz w:val="28"/>
          <w:szCs w:val="28"/>
        </w:rPr>
        <w:t>S3 Table</w:t>
      </w:r>
    </w:p>
    <w:p w14:paraId="59588E14" w14:textId="77777777" w:rsidR="00AC5F7F" w:rsidRDefault="00AC5F7F"/>
    <w:tbl>
      <w:tblPr>
        <w:tblW w:w="1390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11056"/>
        <w:gridCol w:w="1135"/>
      </w:tblGrid>
      <w:tr w:rsidR="009101A9" w:rsidRPr="009101A9" w14:paraId="22F60C25" w14:textId="77777777" w:rsidTr="009101A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F7FBD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101A9">
              <w:rPr>
                <w:rFonts w:ascii="Calibri" w:eastAsia="Times New Roman" w:hAnsi="Calibri" w:cs="Times New Roman"/>
                <w:b/>
                <w:color w:val="000000"/>
              </w:rPr>
              <w:t>Compartment</w:t>
            </w:r>
          </w:p>
        </w:tc>
        <w:tc>
          <w:tcPr>
            <w:tcW w:w="1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453C5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101A9">
              <w:rPr>
                <w:rFonts w:ascii="Calibri" w:eastAsia="Times New Roman" w:hAnsi="Calibri" w:cs="Times New Roman"/>
                <w:b/>
                <w:color w:val="000000"/>
              </w:rPr>
              <w:t>Organism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E8BCC" w14:textId="37C60E3B" w:rsidR="009101A9" w:rsidRPr="009101A9" w:rsidRDefault="00AD42A3" w:rsidP="009101A9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Location</w:t>
            </w:r>
          </w:p>
        </w:tc>
      </w:tr>
      <w:tr w:rsidR="009101A9" w:rsidRPr="009101A9" w14:paraId="34D5948D" w14:textId="77777777" w:rsidTr="009101A9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A4A8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AA3B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cteria;p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[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ermi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];c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inococci;o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inococcales;f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inococcaceae;g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inococcus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742B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G</w:t>
            </w:r>
          </w:p>
        </w:tc>
      </w:tr>
      <w:tr w:rsidR="009101A9" w:rsidRPr="009101A9" w14:paraId="2D2D4331" w14:textId="77777777" w:rsidTr="00DC5E7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0B387" w14:textId="77777777" w:rsidR="009101A9" w:rsidRDefault="009101A9">
            <w:r w:rsidRPr="0098224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EE67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cteria;p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[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ermi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];c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inococci;o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inococcales;f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ueperaceae;g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ruepera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AD46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G</w:t>
            </w:r>
          </w:p>
        </w:tc>
      </w:tr>
      <w:tr w:rsidR="009101A9" w:rsidRPr="009101A9" w14:paraId="1BC2BE9A" w14:textId="77777777" w:rsidTr="00DC5E7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7680C" w14:textId="77777777" w:rsidR="009101A9" w:rsidRDefault="009101A9">
            <w:r w:rsidRPr="0098224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6582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Actinobacteria;c__Actinobacteria;o__Actinomycetales;f__Nocardiaceae;g__Rhodococcu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FB33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G</w:t>
            </w:r>
          </w:p>
        </w:tc>
      </w:tr>
      <w:tr w:rsidR="009101A9" w:rsidRPr="009101A9" w14:paraId="3D46294F" w14:textId="77777777" w:rsidTr="00DC5E7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6E314" w14:textId="77777777" w:rsidR="009101A9" w:rsidRDefault="009101A9">
            <w:r w:rsidRPr="0098224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3489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Cyanobacteria;c__Oscillatoriophycideae;o__Chroococcales;f__Xenococcaceae;g__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1D13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G</w:t>
            </w:r>
          </w:p>
        </w:tc>
      </w:tr>
      <w:tr w:rsidR="009101A9" w:rsidRPr="009101A9" w14:paraId="30E5920B" w14:textId="77777777" w:rsidTr="00DC5E7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B9982" w14:textId="77777777" w:rsidR="009101A9" w:rsidRDefault="009101A9">
            <w:r w:rsidRPr="0098224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F9F4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Gammaproteobacteria;o__Pseudomonadales;f__Pseudomonadaceae;Othe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C46E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G</w:t>
            </w:r>
          </w:p>
        </w:tc>
      </w:tr>
      <w:tr w:rsidR="009101A9" w:rsidRPr="009101A9" w14:paraId="176AB486" w14:textId="77777777" w:rsidTr="00DC5E7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080EA" w14:textId="77777777" w:rsidR="009101A9" w:rsidRDefault="009101A9">
            <w:r w:rsidRPr="0098224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E97CD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Gammaproteobacteria;o__Pseudomonadales;Other;Othe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8AFC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G</w:t>
            </w:r>
          </w:p>
        </w:tc>
      </w:tr>
      <w:tr w:rsidR="009101A9" w:rsidRPr="009101A9" w14:paraId="56416704" w14:textId="77777777" w:rsidTr="00DC5E7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C3D63" w14:textId="77777777" w:rsidR="009101A9" w:rsidRDefault="009101A9">
            <w:r w:rsidRPr="0098224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EE75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k__Fungi;p__Ascomycota;c__Dothideomycetes;o__Capnodiales;f__Incertae 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dis;g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pnobotryella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E322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G</w:t>
            </w:r>
          </w:p>
        </w:tc>
      </w:tr>
      <w:tr w:rsidR="009101A9" w:rsidRPr="009101A9" w14:paraId="737580FF" w14:textId="77777777" w:rsidTr="00DC5E7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9F23A" w14:textId="77777777" w:rsidR="009101A9" w:rsidRDefault="009101A9">
            <w:r w:rsidRPr="0098224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5284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k__Fungi;p__Ascomycota;c__Lecanoromycetes;o__Lecanorales;f__Incertae 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dis;g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procaulon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7BAD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G</w:t>
            </w:r>
          </w:p>
        </w:tc>
      </w:tr>
      <w:tr w:rsidR="009101A9" w:rsidRPr="009101A9" w14:paraId="0ABB85F2" w14:textId="77777777" w:rsidTr="00DC5E7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2BF14" w14:textId="77777777" w:rsidR="009101A9" w:rsidRDefault="009101A9">
            <w:r w:rsidRPr="0098224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599F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k__Fungi;p__Ascomycota;c__Lecanoromycetes;o__Lecanorales;f__Incertae 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dis;Other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369B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G</w:t>
            </w:r>
          </w:p>
        </w:tc>
      </w:tr>
      <w:tr w:rsidR="009101A9" w:rsidRPr="009101A9" w14:paraId="094DAE04" w14:textId="77777777" w:rsidTr="00DC5E7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E39C7" w14:textId="77777777" w:rsidR="009101A9" w:rsidRDefault="009101A9">
            <w:r w:rsidRPr="0098224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6F38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Basidiomycota;c__Tremellomycetes;o__Tremellales;Other;Othe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8EB6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RG</w:t>
            </w:r>
          </w:p>
        </w:tc>
      </w:tr>
      <w:tr w:rsidR="009101A9" w:rsidRPr="009101A9" w14:paraId="6F82419A" w14:textId="77777777" w:rsidTr="00DC5E7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99763" w14:textId="77777777" w:rsidR="009101A9" w:rsidRDefault="009101A9">
            <w:r w:rsidRPr="0098224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72D3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Actinobacteria;c__Actinobacteria;o__Actinomycetales;f__Micromonosporaceae;Othe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FBE4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Y</w:t>
            </w:r>
          </w:p>
        </w:tc>
      </w:tr>
      <w:tr w:rsidR="009101A9" w:rsidRPr="009101A9" w14:paraId="3029A4CF" w14:textId="77777777" w:rsidTr="00DC5E7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BA0BC" w14:textId="77777777" w:rsidR="009101A9" w:rsidRDefault="009101A9">
            <w:r w:rsidRPr="0098224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4CCE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Alphaproteobacteria;o__Rhizobiales;f__Methylocystaceae;g__Methylopil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1BBB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Y</w:t>
            </w:r>
          </w:p>
        </w:tc>
      </w:tr>
      <w:tr w:rsidR="009101A9" w:rsidRPr="009101A9" w14:paraId="11DDC446" w14:textId="77777777" w:rsidTr="00DC5E7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464CD" w14:textId="77777777" w:rsidR="009101A9" w:rsidRDefault="009101A9">
            <w:r w:rsidRPr="0098224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F0E0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Ascomycota;c__Eurotiomycetes;o__Chaetothyriales;f__Chaetothyriaceae;g__Cyphellophor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AA7F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Y</w:t>
            </w:r>
          </w:p>
        </w:tc>
      </w:tr>
      <w:tr w:rsidR="009101A9" w:rsidRPr="009101A9" w14:paraId="7EE3FC3D" w14:textId="77777777" w:rsidTr="00DC5E7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F67E8" w14:textId="77777777" w:rsidR="009101A9" w:rsidRDefault="009101A9">
            <w:r w:rsidRPr="0098224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E4C7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ungi;p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comycota;c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certae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dis;o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certae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dis;f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certae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dis;g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aetosphaeronema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9AA9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Y</w:t>
            </w:r>
          </w:p>
        </w:tc>
      </w:tr>
      <w:tr w:rsidR="009101A9" w:rsidRPr="009101A9" w14:paraId="7D807B40" w14:textId="77777777" w:rsidTr="00DC5E7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0AEDE" w14:textId="77777777" w:rsidR="009101A9" w:rsidRDefault="009101A9">
            <w:r w:rsidRPr="0098224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341F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Basidiomycota;c__Microbotryomycetes;o__Leucosporidiales;f__Leucosporidiaceae;g__Mastigobasidiu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48F4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Y</w:t>
            </w:r>
          </w:p>
        </w:tc>
      </w:tr>
      <w:tr w:rsidR="009101A9" w:rsidRPr="009101A9" w14:paraId="5F5695E0" w14:textId="77777777" w:rsidTr="009101A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3272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2457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Gammaproteobacteria;o__Alteromonadales;f__[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omatiaceae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];g__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1125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UG</w:t>
            </w:r>
          </w:p>
        </w:tc>
      </w:tr>
      <w:tr w:rsidR="009101A9" w:rsidRPr="009101A9" w14:paraId="36051531" w14:textId="77777777" w:rsidTr="009101A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9FA0" w14:textId="77777777" w:rsidR="009101A9" w:rsidRPr="009101A9" w:rsidRDefault="009101A9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6A28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Gammaproteobacteria;o__Alteromonadales;f__[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omatiaceae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];g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heinheimera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60BD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UG</w:t>
            </w:r>
          </w:p>
        </w:tc>
      </w:tr>
      <w:tr w:rsidR="009101A9" w:rsidRPr="009101A9" w14:paraId="135F79E0" w14:textId="77777777" w:rsidTr="00513C4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ACD2B" w14:textId="77777777" w:rsidR="009101A9" w:rsidRDefault="009101A9">
            <w:r w:rsidRPr="00DC2E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D8B1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Actinobacteria;c__Actinobacteria;o__Actinomycetales;f__Micromonosporaceae;Othe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D1B3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UG</w:t>
            </w:r>
          </w:p>
        </w:tc>
      </w:tr>
      <w:tr w:rsidR="009101A9" w:rsidRPr="009101A9" w14:paraId="54C20461" w14:textId="77777777" w:rsidTr="00513C4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3428B" w14:textId="77777777" w:rsidR="009101A9" w:rsidRDefault="009101A9">
            <w:r w:rsidRPr="00DC2E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A2DD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Actinobacteria;c__Actinobacteria;o__Actinomycetales;f__Nocardiaceae;g__Rhodococcu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E65B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UG</w:t>
            </w:r>
          </w:p>
        </w:tc>
      </w:tr>
      <w:tr w:rsidR="009101A9" w:rsidRPr="009101A9" w14:paraId="04388D5F" w14:textId="77777777" w:rsidTr="00513C4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ED67B" w14:textId="77777777" w:rsidR="009101A9" w:rsidRDefault="009101A9">
            <w:r w:rsidRPr="00DC2E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ECF9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Gammaproteobacteria;o__Alteromonadales;f__[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omatiaceae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];g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heinheimera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E074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UG</w:t>
            </w:r>
          </w:p>
        </w:tc>
      </w:tr>
      <w:tr w:rsidR="009101A9" w:rsidRPr="009101A9" w14:paraId="51A996A9" w14:textId="77777777" w:rsidTr="00513C4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43714" w14:textId="77777777" w:rsidR="009101A9" w:rsidRDefault="009101A9">
            <w:r w:rsidRPr="00DC2E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AB45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Ascomycota;c__Dothideomycetes;o__Botryosphaeriales;f__unidentified;g__unidentified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47F6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UG</w:t>
            </w:r>
          </w:p>
        </w:tc>
      </w:tr>
      <w:tr w:rsidR="009101A9" w:rsidRPr="009101A9" w14:paraId="69C65A71" w14:textId="77777777" w:rsidTr="00513C4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5B99E" w14:textId="77777777" w:rsidR="009101A9" w:rsidRDefault="009101A9">
            <w:r w:rsidRPr="00DC2E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D5A3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Ascomycota;c__Dothideomycetes;o__Pleosporales;f__Leptosphaeriaceae;g__Neosetophom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B624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UG</w:t>
            </w:r>
          </w:p>
        </w:tc>
      </w:tr>
      <w:tr w:rsidR="009101A9" w:rsidRPr="009101A9" w14:paraId="0ACCF461" w14:textId="77777777" w:rsidTr="00513C4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8994F" w14:textId="77777777" w:rsidR="009101A9" w:rsidRDefault="009101A9">
            <w:r w:rsidRPr="00DC2E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59FF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Ascomycota;c__Dothideomycetes;o__Pleosporales;f__Lophiostomataceae;g__Lophiostom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4D81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UG</w:t>
            </w:r>
          </w:p>
        </w:tc>
      </w:tr>
      <w:tr w:rsidR="009101A9" w:rsidRPr="009101A9" w14:paraId="70EADCE3" w14:textId="77777777" w:rsidTr="00513C4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7EEA6" w14:textId="77777777" w:rsidR="009101A9" w:rsidRDefault="009101A9">
            <w:r w:rsidRPr="00DC2E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4619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Ascomycota;c__Dothideomycetes;o__Pleosporales;f__Pleomassariaceae;Othe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0739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UG</w:t>
            </w:r>
          </w:p>
        </w:tc>
      </w:tr>
      <w:tr w:rsidR="00AC5F7F" w:rsidRPr="009101A9" w14:paraId="29DB02E1" w14:textId="77777777" w:rsidTr="00EB5C2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8DFBB" w14:textId="77777777" w:rsidR="00AC5F7F" w:rsidRPr="009101A9" w:rsidRDefault="00AC5F7F" w:rsidP="00EB5C2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101A9">
              <w:rPr>
                <w:rFonts w:ascii="Calibri" w:eastAsia="Times New Roman" w:hAnsi="Calibri" w:cs="Times New Roman"/>
                <w:b/>
                <w:color w:val="000000"/>
              </w:rPr>
              <w:lastRenderedPageBreak/>
              <w:t>Compartment</w:t>
            </w:r>
          </w:p>
        </w:tc>
        <w:tc>
          <w:tcPr>
            <w:tcW w:w="1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BFF19" w14:textId="77777777" w:rsidR="00AC5F7F" w:rsidRPr="009101A9" w:rsidRDefault="00AC5F7F" w:rsidP="00EB5C2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101A9">
              <w:rPr>
                <w:rFonts w:ascii="Calibri" w:eastAsia="Times New Roman" w:hAnsi="Calibri" w:cs="Times New Roman"/>
                <w:b/>
                <w:color w:val="000000"/>
              </w:rPr>
              <w:t>Organism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626CA" w14:textId="593E526B" w:rsidR="00AC5F7F" w:rsidRPr="009101A9" w:rsidRDefault="00AD42A3" w:rsidP="00EB5C2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Location</w:t>
            </w:r>
          </w:p>
        </w:tc>
      </w:tr>
      <w:tr w:rsidR="009101A9" w:rsidRPr="009101A9" w14:paraId="78B50AF2" w14:textId="77777777" w:rsidTr="00513C4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A3001" w14:textId="77777777" w:rsidR="009101A9" w:rsidRDefault="009101A9">
            <w:r w:rsidRPr="00DC2E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6E07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Ascomycota;c__Eurotiomycetes;o__Chaetothyriales;f__Chaetothyriaceae;g__Cyphellophor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F051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UG</w:t>
            </w:r>
          </w:p>
        </w:tc>
      </w:tr>
      <w:tr w:rsidR="009101A9" w:rsidRPr="009101A9" w14:paraId="60335036" w14:textId="77777777" w:rsidTr="00513C4D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1D69B" w14:textId="77777777" w:rsidR="009101A9" w:rsidRDefault="009101A9">
            <w:r w:rsidRPr="00DC2E8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D958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Ascomycota;c__Eurotiomycetes;o__Chaetothyriales;f__Herpotrichiellaceae;g__Rhinocladiell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C10F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UG</w:t>
            </w:r>
          </w:p>
        </w:tc>
      </w:tr>
      <w:tr w:rsidR="009101A9" w:rsidRPr="009101A9" w14:paraId="189E7CCA" w14:textId="77777777" w:rsidTr="00AA114A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919CF" w14:textId="77777777" w:rsidR="009101A9" w:rsidRDefault="009101A9">
            <w:r w:rsidRPr="004C6A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ED25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k__Fungi;p__Ascomycota;c__Eurotiomycetes;o__Chaetothyriales;f__Incertae 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dis;g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iosporium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8133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UG</w:t>
            </w:r>
          </w:p>
        </w:tc>
      </w:tr>
      <w:tr w:rsidR="009101A9" w:rsidRPr="009101A9" w14:paraId="6756EF03" w14:textId="77777777" w:rsidTr="00AA114A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5FD25" w14:textId="77777777" w:rsidR="009101A9" w:rsidRDefault="009101A9">
            <w:r w:rsidRPr="004C6A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2AEA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Ascomycota;c__Lecanoromycetes;o__Lecanorales;f__Ramalinaceae;g__Bacidin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2EDE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UG</w:t>
            </w:r>
          </w:p>
        </w:tc>
      </w:tr>
      <w:tr w:rsidR="009101A9" w:rsidRPr="009101A9" w14:paraId="218C3494" w14:textId="77777777" w:rsidTr="00AA114A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C2361" w14:textId="77777777" w:rsidR="009101A9" w:rsidRDefault="009101A9">
            <w:r w:rsidRPr="004C6A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F930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k__Fungi;p__Ascomycota;c__Leotiomycetes;o__Helotiales;f__Incertae 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dis;g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hynchosporium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5BB7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UG</w:t>
            </w:r>
          </w:p>
        </w:tc>
      </w:tr>
      <w:tr w:rsidR="009101A9" w:rsidRPr="009101A9" w14:paraId="2CEA5065" w14:textId="77777777" w:rsidTr="00AA114A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9D4FB" w14:textId="77777777" w:rsidR="009101A9" w:rsidRDefault="009101A9">
            <w:r w:rsidRPr="004C6A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5209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Ascomycota;c__Leotiomycetes;o__Leotiales;f__Leotiaceae;g__Alatospor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0D98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UG</w:t>
            </w:r>
          </w:p>
        </w:tc>
      </w:tr>
      <w:tr w:rsidR="009101A9" w:rsidRPr="009101A9" w14:paraId="70375757" w14:textId="77777777" w:rsidTr="00AA114A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AF3CE" w14:textId="77777777" w:rsidR="009101A9" w:rsidRDefault="009101A9">
            <w:r w:rsidRPr="004C6A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F9C2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Ascomycota;c__Sordariomycetes;o__Hypocreales;f__Clavicipitaceae;g__Clavicep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4BBD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UG</w:t>
            </w:r>
          </w:p>
        </w:tc>
      </w:tr>
      <w:tr w:rsidR="009101A9" w:rsidRPr="009101A9" w14:paraId="3117ADD4" w14:textId="77777777" w:rsidTr="00AA114A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EA1F7" w14:textId="77777777" w:rsidR="009101A9" w:rsidRDefault="009101A9">
            <w:r w:rsidRPr="004C6A1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2FDD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Basidiomycota;c__Agaricomycetes;o__Atheliales;f__Atheliaceae;g__Atheli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EE6C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UG</w:t>
            </w:r>
          </w:p>
        </w:tc>
      </w:tr>
      <w:tr w:rsidR="009101A9" w:rsidRPr="009101A9" w14:paraId="07E2B869" w14:textId="77777777" w:rsidTr="009101A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7CF2" w14:textId="77777777" w:rsidR="009101A9" w:rsidRPr="009101A9" w:rsidRDefault="009101A9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5570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Actinobacteria;c__Acidimicrobiia;o__Acidimicrobiales;Other;Othe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778A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59F10BF4" w14:textId="77777777" w:rsidTr="009101A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4E5E" w14:textId="77777777" w:rsidR="009101A9" w:rsidRPr="009101A9" w:rsidRDefault="009101A9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24CC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Actinobacteria;c__Thermoleophilia;o__Gaiellales;f__Gaiellaceae;g__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65E0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3C8FE987" w14:textId="77777777" w:rsidTr="009101A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77B8" w14:textId="77777777" w:rsidR="009101A9" w:rsidRPr="009101A9" w:rsidRDefault="009101A9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8CC9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Chloroflexi;c__Ellin6529;o__;f__;g__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C4AC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467A8109" w14:textId="77777777" w:rsidTr="009101A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C15F" w14:textId="77777777" w:rsidR="009101A9" w:rsidRPr="009101A9" w:rsidRDefault="009101A9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57D8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Firmicutes;c__Bacilli;o__Bacillales;f__Alicyclobacillaceae;g__Alicyclobacillu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FB689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47A26B51" w14:textId="77777777" w:rsidTr="009101A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09E3" w14:textId="77777777" w:rsidR="009101A9" w:rsidRPr="009101A9" w:rsidRDefault="009101A9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3E95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Firmicutes;c__Bacilli;o__Bacillales;f__Bacillaceae;g__Bacillu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89EE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30AE1316" w14:textId="77777777" w:rsidTr="009101A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E5EE" w14:textId="77777777" w:rsidR="009101A9" w:rsidRPr="009101A9" w:rsidRDefault="009101A9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BDB2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Firmicutes;c__Bacilli;o__Bacillales;f__Bacillaceae;g__Geobacillu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0E28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6C785E10" w14:textId="77777777" w:rsidTr="009101A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04D1" w14:textId="77777777" w:rsidR="009101A9" w:rsidRPr="009101A9" w:rsidRDefault="009101A9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86E4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Firmicutes;c__Bacilli;o__Bacillales;f__Bacillaceae;Othe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9ECF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4E64AF1B" w14:textId="77777777" w:rsidTr="009101A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771C" w14:textId="77777777" w:rsidR="009101A9" w:rsidRPr="009101A9" w:rsidRDefault="009101A9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4B35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Firmicutes;c__Bacilli;o__Bacillales;f__Paenibacillaceae;g__Brevibacillu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0886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1F9C7031" w14:textId="77777777" w:rsidTr="009101A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8204" w14:textId="77777777" w:rsidR="009101A9" w:rsidRPr="009101A9" w:rsidRDefault="009101A9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99CF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Firmicutes;c__Bacilli;o__Bacillales;f__Paenibacillaceae;g__Paenibacillu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898A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70D2BC69" w14:textId="77777777" w:rsidTr="009101A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C158" w14:textId="77777777" w:rsidR="009101A9" w:rsidRPr="009101A9" w:rsidRDefault="009101A9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39FD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Firmicutes;c__Bacilli;o__Bacillales;f__Planococcaceae;Othe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83C4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54682A00" w14:textId="77777777" w:rsidTr="009101A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E98D" w14:textId="77777777" w:rsidR="009101A9" w:rsidRPr="009101A9" w:rsidRDefault="009101A9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A529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Firmicutes;c__Bacilli;o__Bacillales;f__Thermoactinomycetaceae;g__Planifilu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CEB0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7BE8B44F" w14:textId="77777777" w:rsidTr="009101A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29B4" w14:textId="77777777" w:rsidR="009101A9" w:rsidRPr="009101A9" w:rsidRDefault="009101A9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A0DA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Firmicutes;c__Bacilli;o__Bacillales;f__Thermoactinomycetaceae;g__Thermoactinomyce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A975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34FDC5D1" w14:textId="77777777" w:rsidTr="009101A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2D7E" w14:textId="77777777" w:rsidR="009101A9" w:rsidRPr="009101A9" w:rsidRDefault="009101A9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F8BE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Firmicutes;c__Bacilli;o__Bacillales;f__Thermoactinomycetaceae;Othe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4CD1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0D0E6246" w14:textId="77777777" w:rsidTr="009101A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BF3E" w14:textId="77777777" w:rsidR="009101A9" w:rsidRPr="009101A9" w:rsidRDefault="009101A9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589B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cteria;p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irmicutes;c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cilli;Other;Other;Other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1D29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252BFE8F" w14:textId="77777777" w:rsidTr="009101A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C9A1" w14:textId="77777777" w:rsidR="009101A9" w:rsidRPr="009101A9" w:rsidRDefault="009101A9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1A26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Firmicutes;c__Clostridia;o__Clostridiales;f__Caldicoprobacteraceae;g__Caldicoprobacte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1CF7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0E0631A7" w14:textId="77777777" w:rsidTr="009101A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6AB9" w14:textId="77777777" w:rsidR="009101A9" w:rsidRPr="009101A9" w:rsidRDefault="009101A9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0C95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Firmicutes;c__Clostridia;o__Clostridiales;f__Clostridiaceae;Othe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6DA5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7B3A04F6" w14:textId="77777777" w:rsidTr="009101A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9DED" w14:textId="77777777" w:rsidR="009101A9" w:rsidRPr="009101A9" w:rsidRDefault="009101A9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40CD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Firmicutes;c__Clostridia;o__Clostridiales;f__Peptostreptococcaceae;Othe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B8B1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5D1D50E6" w14:textId="77777777" w:rsidTr="009101A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4714" w14:textId="77777777" w:rsidR="009101A9" w:rsidRPr="009101A9" w:rsidRDefault="009101A9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B1E4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Gemmatimonadetes;c__Gemmatimonadetes;o__Gemmatimonadales;f__A1-B1;g__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59C2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AC5F7F" w:rsidRPr="009101A9" w14:paraId="37CD3594" w14:textId="77777777" w:rsidTr="00EB5C2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57733" w14:textId="77777777" w:rsidR="00AC5F7F" w:rsidRPr="009101A9" w:rsidRDefault="00AC5F7F" w:rsidP="00EB5C2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101A9">
              <w:rPr>
                <w:rFonts w:ascii="Calibri" w:eastAsia="Times New Roman" w:hAnsi="Calibri" w:cs="Times New Roman"/>
                <w:b/>
                <w:color w:val="000000"/>
              </w:rPr>
              <w:t>Compartment</w:t>
            </w:r>
          </w:p>
        </w:tc>
        <w:tc>
          <w:tcPr>
            <w:tcW w:w="1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AABBA" w14:textId="77777777" w:rsidR="00AC5F7F" w:rsidRPr="009101A9" w:rsidRDefault="00AC5F7F" w:rsidP="00EB5C2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101A9">
              <w:rPr>
                <w:rFonts w:ascii="Calibri" w:eastAsia="Times New Roman" w:hAnsi="Calibri" w:cs="Times New Roman"/>
                <w:b/>
                <w:color w:val="000000"/>
              </w:rPr>
              <w:t>Organism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AF45B" w14:textId="0245A14D" w:rsidR="00AC5F7F" w:rsidRPr="009101A9" w:rsidRDefault="00AD42A3" w:rsidP="00EB5C2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Location</w:t>
            </w:r>
          </w:p>
        </w:tc>
      </w:tr>
      <w:tr w:rsidR="009101A9" w:rsidRPr="009101A9" w14:paraId="7C30E650" w14:textId="77777777" w:rsidTr="009101A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4588" w14:textId="77777777" w:rsidR="009101A9" w:rsidRPr="009101A9" w:rsidRDefault="009101A9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5949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Gemmatimonadetes;c__Gemmatimonadetes;Other;Other;Othe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080F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047BF8EE" w14:textId="77777777" w:rsidTr="009101A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741C" w14:textId="77777777" w:rsidR="009101A9" w:rsidRPr="009101A9" w:rsidRDefault="009101A9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497C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Alphaproteobacteria;o__Rhizobiales;f__Hyphomicrobiaceae;g__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08DD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4D32405E" w14:textId="77777777" w:rsidTr="009101A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72A4" w14:textId="77777777" w:rsidR="009101A9" w:rsidRPr="009101A9" w:rsidRDefault="009101A9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CF8D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Alphaproteobacteria;o__Rhizobiales;f__Hyphomicrobiaceae;g__Rhodoplane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2320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266A317B" w14:textId="77777777" w:rsidTr="009101A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2367" w14:textId="77777777" w:rsidR="009101A9" w:rsidRPr="009101A9" w:rsidRDefault="009101A9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E44F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Alphaproteobacteria;o__Rhodospirillales;f__Rhodospirillaceae;g__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85E4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5705B514" w14:textId="77777777" w:rsidTr="009101A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F142" w14:textId="77777777" w:rsidR="009101A9" w:rsidRPr="009101A9" w:rsidRDefault="009101A9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45F2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Deltaproteobacteria;o__Myxococcales;f__Haliangiaceae;g__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2E02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55605C9D" w14:textId="77777777" w:rsidTr="009101A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9C81" w14:textId="77777777" w:rsidR="009101A9" w:rsidRPr="009101A9" w:rsidRDefault="009101A9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CB57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Deltaproteobacteria;o__Myxococcales;f__Polyangiaceae;g__Aetherobacte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B792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310683E7" w14:textId="77777777" w:rsidTr="009101A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E78C" w14:textId="77777777" w:rsidR="009101A9" w:rsidRPr="009101A9" w:rsidRDefault="009101A9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D102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cteria;p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errucomicrobia;c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[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artobacteria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];o__[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thoniobacterales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];f__[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thoniobacteraceae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];g__DA1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09F9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0BA41A39" w14:textId="77777777" w:rsidTr="009101A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04B7" w14:textId="77777777" w:rsidR="009101A9" w:rsidRPr="009101A9" w:rsidRDefault="009101A9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CB7B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Ascomycota;c__Dothideomycetes;o__Capnodiales;f__Teratosphaeriaceae;g__Devriesi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EFD9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4235BDA0" w14:textId="77777777" w:rsidTr="009101A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ADA3" w14:textId="77777777" w:rsidR="009101A9" w:rsidRPr="009101A9" w:rsidRDefault="009101A9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1125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k__Fungi;p__Ascomycota;c__Dothideomycetes;o__Pleosporales;f__Incertae 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dis;g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ssariosphaeria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847E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196E2AE1" w14:textId="77777777" w:rsidTr="009101A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7386" w14:textId="77777777" w:rsidR="009101A9" w:rsidRPr="009101A9" w:rsidRDefault="009101A9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B1B3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Ascomycota;c__Dothideomycetes;o__Pleosporales;f__Pleosporaceae;g__Dendryphio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E796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3A6B8A5C" w14:textId="77777777" w:rsidTr="009101A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B4DC" w14:textId="77777777" w:rsidR="009101A9" w:rsidRPr="009101A9" w:rsidRDefault="009101A9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1B77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ungi;p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comycota;c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certae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dis;o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certae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dis;f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certae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dis;g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chroconis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58E8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3AD07053" w14:textId="77777777" w:rsidTr="009101A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7C03E" w14:textId="77777777" w:rsidR="009101A9" w:rsidRPr="009101A9" w:rsidRDefault="009101A9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D5AE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Basidiomycota;c__Exobasidiomycetes;o__Entylomatales;f__Entylomataceae;g__Entylom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2ECD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7A451741" w14:textId="77777777" w:rsidTr="00741290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1F1BF" w14:textId="77777777" w:rsidR="009101A9" w:rsidRDefault="009101A9">
            <w:r w:rsidRPr="00D901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252C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Acidobacteria;c__Acidobacteriia;o__Acidobacteriales;f__Koribacteraceae;g__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DB54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06F92D98" w14:textId="77777777" w:rsidTr="00741290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A0E7A" w14:textId="77777777" w:rsidR="009101A9" w:rsidRDefault="009101A9">
            <w:r w:rsidRPr="00D901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2D84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Acidobacteria;c__DA052;o__Ellin6513;f__;g__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20ED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30AA8E85" w14:textId="77777777" w:rsidTr="00741290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6DFAF" w14:textId="77777777" w:rsidR="009101A9" w:rsidRDefault="009101A9">
            <w:r w:rsidRPr="00D901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10A5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Acidobacteria;c__iii1-8;o__32-20;f__;g__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5C24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112F8CB5" w14:textId="77777777" w:rsidTr="00741290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A5C0F" w14:textId="77777777" w:rsidR="009101A9" w:rsidRDefault="009101A9">
            <w:r w:rsidRPr="00D901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79D2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Actinobacteria;c__Actinobacteria;o__Actinomycetales;f__Nocardioidaceae;g__Kribbell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6D58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58C154EA" w14:textId="77777777" w:rsidTr="00741290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5B705" w14:textId="77777777" w:rsidR="009101A9" w:rsidRDefault="009101A9">
            <w:r w:rsidRPr="00D901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2EA7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Actinobacteria;c__Actinobacteria;o__Actinomycetales;f__Streptosporangiaceae;g__Streptosporangiu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B5D3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103629D3" w14:textId="77777777" w:rsidTr="00741290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37931" w14:textId="77777777" w:rsidR="009101A9" w:rsidRDefault="009101A9">
            <w:r w:rsidRPr="00D901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FAA8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Chloroflexi;c__TK10;o__B07_WMSP1;f__FFCH4570;g__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DF29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2D591400" w14:textId="77777777" w:rsidTr="00741290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F35EF" w14:textId="77777777" w:rsidR="009101A9" w:rsidRDefault="009101A9">
            <w:r w:rsidRPr="00D901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C0BA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Cyanobacteria;c__Synechococcophycideae;o__Pseudanabaenales;f__Pseudanabaenaceae;g__Pseudanabaen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9488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10181359" w14:textId="77777777" w:rsidTr="00741290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121BC" w14:textId="77777777" w:rsidR="009101A9" w:rsidRDefault="009101A9">
            <w:r w:rsidRPr="00D901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0C0E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Firmicutes;c__Bacilli;o__Bacillales;f__Alicyclobacillaceae;g__Alicyclobacillu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3800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44CC190B" w14:textId="77777777" w:rsidTr="00741290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AEB6B" w14:textId="77777777" w:rsidR="009101A9" w:rsidRDefault="009101A9">
            <w:r w:rsidRPr="00D901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102E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Firmicutes;c__Bacilli;o__Bacillales;f__Paenibacillaceae;g__Cohnell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AA45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185D2D00" w14:textId="77777777" w:rsidTr="00741290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99E20" w14:textId="77777777" w:rsidR="009101A9" w:rsidRDefault="009101A9">
            <w:r w:rsidRPr="00D901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1760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Firmicutes;c__Bacilli;o__Bacillales;f__Thermoactinomycetaceae;g__Thermoactinomyce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B157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494006CB" w14:textId="77777777" w:rsidTr="00741290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41D09" w14:textId="77777777" w:rsidR="009101A9" w:rsidRDefault="009101A9">
            <w:r w:rsidRPr="00D901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B969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Gemmatimonadetes;c__Gemmatimonadetes;o__Ellin5290;f__;g__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D480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2677216C" w14:textId="77777777" w:rsidTr="00741290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180D9" w14:textId="77777777" w:rsidR="009101A9" w:rsidRDefault="009101A9">
            <w:r w:rsidRPr="00D901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DC46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Gemmatimonadetes;c__Gemmatimonadetes;o__Gemmatimonadales;f__Gemmatimonadaceae;g__Gemmatimona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424C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52208219" w14:textId="77777777" w:rsidTr="00741290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9EE79" w14:textId="77777777" w:rsidR="009101A9" w:rsidRDefault="009101A9">
            <w:r w:rsidRPr="00D901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6151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Deltaproteobacteria;o__Myxococcales;f__Myxococcaceae;g__Anaeromyxobacte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0D3D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6F18C32F" w14:textId="77777777" w:rsidTr="00741290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BE7FA" w14:textId="77777777" w:rsidR="009101A9" w:rsidRDefault="009101A9">
            <w:r w:rsidRPr="00D901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3510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Deltaproteobacteria;o__Spirobacillales;f__;g__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9F73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AC5F7F" w:rsidRPr="009101A9" w14:paraId="1DD41E29" w14:textId="77777777" w:rsidTr="00EB5C2F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4DC0F" w14:textId="77777777" w:rsidR="00AC5F7F" w:rsidRPr="009101A9" w:rsidRDefault="00AC5F7F" w:rsidP="00EB5C2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101A9">
              <w:rPr>
                <w:rFonts w:ascii="Calibri" w:eastAsia="Times New Roman" w:hAnsi="Calibri" w:cs="Times New Roman"/>
                <w:b/>
                <w:color w:val="000000"/>
              </w:rPr>
              <w:t>Compartment</w:t>
            </w:r>
          </w:p>
        </w:tc>
        <w:tc>
          <w:tcPr>
            <w:tcW w:w="1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AFA32" w14:textId="77777777" w:rsidR="00AC5F7F" w:rsidRPr="009101A9" w:rsidRDefault="00AC5F7F" w:rsidP="00EB5C2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101A9">
              <w:rPr>
                <w:rFonts w:ascii="Calibri" w:eastAsia="Times New Roman" w:hAnsi="Calibri" w:cs="Times New Roman"/>
                <w:b/>
                <w:color w:val="000000"/>
              </w:rPr>
              <w:t>Organism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D4CB2" w14:textId="595D9827" w:rsidR="00AC5F7F" w:rsidRPr="009101A9" w:rsidRDefault="00AD42A3" w:rsidP="00EB5C2F">
            <w:pPr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Location</w:t>
            </w:r>
            <w:bookmarkStart w:id="0" w:name="_GoBack"/>
            <w:bookmarkEnd w:id="0"/>
          </w:p>
        </w:tc>
      </w:tr>
      <w:tr w:rsidR="009101A9" w:rsidRPr="009101A9" w14:paraId="7C98757B" w14:textId="77777777" w:rsidTr="00741290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5C809" w14:textId="77777777" w:rsidR="009101A9" w:rsidRDefault="009101A9">
            <w:r w:rsidRPr="00D901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E381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Gammaproteobacteria;o__HTCC2188;f__HTCC2089;g__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846F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7D0DCBF2" w14:textId="77777777" w:rsidTr="00741290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FE3BE" w14:textId="77777777" w:rsidR="009101A9" w:rsidRDefault="009101A9">
            <w:r w:rsidRPr="00D901EA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FE29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cteria;p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errucomicrobia;c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[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artobacteria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];o__[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thoniobacterales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];f__[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thoniobacteraceae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];g__DA1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5AC4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70ABE76F" w14:textId="77777777" w:rsidTr="00752B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5EC57" w14:textId="77777777" w:rsidR="009101A9" w:rsidRDefault="009101A9">
            <w:r w:rsidRPr="000842A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8EF6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k__Fungi;p__Ascomycota;c__Dothideomycetes;o__Pleosporales;f__Incertae 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dis;g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tendraea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468B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5A6C1866" w14:textId="77777777" w:rsidTr="00752B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A7C39" w14:textId="77777777" w:rsidR="009101A9" w:rsidRDefault="009101A9">
            <w:r w:rsidRPr="000842A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C4398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Ascomycota;c__Dothideomycetes;o__Pleosporales;f__Phaeosphaeriaceae;g__Phaeosphaeriopsi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CA20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15E8491E" w14:textId="77777777" w:rsidTr="00752B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0D4AC" w14:textId="77777777" w:rsidR="009101A9" w:rsidRDefault="009101A9">
            <w:r w:rsidRPr="000842A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BF99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Ascomycota;c__Dothideomycetes;o__Pleosporales;f__Pleosporaceae;g__Pyrenophor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26D4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3E0FFF7B" w14:textId="77777777" w:rsidTr="00752B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9BCEC" w14:textId="77777777" w:rsidR="009101A9" w:rsidRDefault="009101A9">
            <w:r w:rsidRPr="000842A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65FB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Ascomycota;c__Eurotiomycetes;o__Chaetothyriales;f__Chaetothyriaceae;g__Cyphellophor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0329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491AD497" w14:textId="77777777" w:rsidTr="00752B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8E562" w14:textId="77777777" w:rsidR="009101A9" w:rsidRDefault="009101A9">
            <w:r w:rsidRPr="000842A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48FF4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Ascomycota;c__Eurotiomycetes;o__Chaetothyriales;f__Herpotrichiellaceae;g__Exophial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7C0E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171475B5" w14:textId="77777777" w:rsidTr="00752B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A84D7" w14:textId="77777777" w:rsidR="009101A9" w:rsidRDefault="009101A9">
            <w:r w:rsidRPr="000842A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F9BC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Ascomycota;c__Sordariomycetes;o__Chaetosphaeriales;f__Chaetosphaeriaceae;g__Chloridiu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5BAA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3D7AE3B4" w14:textId="77777777" w:rsidTr="00752B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45848" w14:textId="77777777" w:rsidR="009101A9" w:rsidRDefault="009101A9">
            <w:r w:rsidRPr="000842A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661F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k__Fungi;p__Ascomycota;c__Sordariomycetes;o__Hypocreales;f__Incertae 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dis;g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phalosporium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944B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3E606580" w14:textId="77777777" w:rsidTr="00752B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E3DF1" w14:textId="77777777" w:rsidR="009101A9" w:rsidRDefault="009101A9">
            <w:r w:rsidRPr="000842A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2051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k__Fungi;p__Ascomycota;c__Sordariomycetes;o__Hypocreales;f__Incertae 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dis;Other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8E20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1DA9B1DC" w14:textId="77777777" w:rsidTr="00752B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2AD5B" w14:textId="77777777" w:rsidR="009101A9" w:rsidRDefault="009101A9">
            <w:r w:rsidRPr="000842A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24F8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ungi;p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scomycota;c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rdariomycetes;o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certae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dis;f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ectosphaerellaceae;g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erticillium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1EAE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53AF26D8" w14:textId="77777777" w:rsidTr="00752B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904B0" w14:textId="77777777" w:rsidR="009101A9" w:rsidRDefault="009101A9">
            <w:r w:rsidRPr="000842A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9D84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Ascomycota;c__Sordariomycetes;o__Sordariales;f__Chaetomiaceae;g__Chaetomiu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B907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29AEDAAA" w14:textId="77777777" w:rsidTr="00752B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21C7E" w14:textId="77777777" w:rsidR="009101A9" w:rsidRDefault="009101A9">
            <w:r w:rsidRPr="000842A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B018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k__Fungi;p__Ascomycota;c__Sordariomycetes;o__Xylariales;f__Incertae 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dis;g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crodochium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4389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78A7FF29" w14:textId="77777777" w:rsidTr="00752B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77F87" w14:textId="77777777" w:rsidR="009101A9" w:rsidRDefault="009101A9">
            <w:r w:rsidRPr="000842A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3ABB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Basidiomycota;c__Exobasidiomycetes;o__Entylomatales;f__Entylomataceae;g__Entylom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E5DD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2B0A0983" w14:textId="77777777" w:rsidTr="00752B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4CAB8" w14:textId="77777777" w:rsidR="009101A9" w:rsidRDefault="009101A9">
            <w:r w:rsidRPr="000842A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EB4E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Basidiomycota;c__Microbotryomycetes;o__Leucosporidiales;f__Leucosporidiaceae;g__Leucosporidiu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EFD8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28602257" w14:textId="77777777" w:rsidTr="00752B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BAA7A" w14:textId="77777777" w:rsidR="009101A9" w:rsidRDefault="009101A9">
            <w:r w:rsidRPr="000842A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D387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Fungi;p__Basidiomycota;c__Microbotryomycetes;o__Leucosporidiales;f__Leucosporidiaceae;g__Mastigobasidiu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A747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2FA7FDF6" w14:textId="77777777" w:rsidTr="00752B26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22B64" w14:textId="77777777" w:rsidR="009101A9" w:rsidRDefault="009101A9">
            <w:r w:rsidRPr="000842AE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4F41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ungi;p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ygomycota;c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certae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dis;o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les;f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ceae;g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rtierella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45BB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FN</w:t>
            </w:r>
          </w:p>
        </w:tc>
      </w:tr>
      <w:tr w:rsidR="009101A9" w:rsidRPr="009101A9" w14:paraId="34A39B4A" w14:textId="77777777" w:rsidTr="009101A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96D7" w14:textId="77777777" w:rsidR="009101A9" w:rsidRPr="009101A9" w:rsidRDefault="009101A9" w:rsidP="00EB5C2F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phytic</w:t>
            </w:r>
            <w:proofErr w:type="spellEnd"/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9318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Actinobacteria;c__Actinobacteria;o__Actinomycetales;f__Microbacteriaceae;g__Frigoribacteriu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C327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</w:t>
            </w:r>
          </w:p>
        </w:tc>
      </w:tr>
      <w:tr w:rsidR="009101A9" w:rsidRPr="009101A9" w14:paraId="0BD08D92" w14:textId="77777777" w:rsidTr="0075400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943EC" w14:textId="77777777" w:rsidR="009101A9" w:rsidRDefault="009101A9">
            <w:r w:rsidRPr="00772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66A3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acteria;p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[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ermi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];c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inococci;o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inococcales;f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inococcaceae;g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inococcus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5401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</w:t>
            </w:r>
          </w:p>
        </w:tc>
      </w:tr>
      <w:tr w:rsidR="009101A9" w:rsidRPr="009101A9" w14:paraId="67CA5246" w14:textId="77777777" w:rsidTr="0075400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3E065" w14:textId="77777777" w:rsidR="009101A9" w:rsidRDefault="009101A9">
            <w:r w:rsidRPr="00772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720A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Actinobacteria;c__Actinobacteria;o__Actinomycetales;f__Micromonosporaceae;Othe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99F5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</w:t>
            </w:r>
          </w:p>
        </w:tc>
      </w:tr>
      <w:tr w:rsidR="009101A9" w:rsidRPr="009101A9" w14:paraId="7329FDEE" w14:textId="77777777" w:rsidTr="0075400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33473" w14:textId="77777777" w:rsidR="009101A9" w:rsidRDefault="009101A9">
            <w:r w:rsidRPr="00772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04A1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Gemmatimonadetes;c__Gemmatimonadetes;o__Gemmatimonadales;f__Gemmatimonadaceae;g__Gemmatimona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810F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</w:t>
            </w:r>
          </w:p>
        </w:tc>
      </w:tr>
      <w:tr w:rsidR="009101A9" w:rsidRPr="009101A9" w14:paraId="0A03F6C1" w14:textId="77777777" w:rsidTr="0075400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F795D" w14:textId="77777777" w:rsidR="009101A9" w:rsidRDefault="009101A9">
            <w:r w:rsidRPr="00772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BFD2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__Bacteria;p__Proteobacteria;c__Betaproteobacteria;o__Burkholderiales;f__Comamonadaceae;g__Variovorax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CFBB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</w:t>
            </w:r>
          </w:p>
        </w:tc>
      </w:tr>
      <w:tr w:rsidR="009101A9" w:rsidRPr="009101A9" w14:paraId="0DFAA87F" w14:textId="77777777" w:rsidTr="00754009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DF7F8" w14:textId="77777777" w:rsidR="009101A9" w:rsidRDefault="009101A9">
            <w:r w:rsidRPr="00772D7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piphytic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C539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k__Fungi;p__Ascomycota;c__Dothideomycetes;o__Capnodiales;f__Incertae 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dis;g</w:t>
            </w:r>
            <w:proofErr w:type="spellEnd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__</w:t>
            </w:r>
            <w:proofErr w:type="spellStart"/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pnobotryella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1DA2" w14:textId="77777777" w:rsidR="009101A9" w:rsidRPr="009101A9" w:rsidRDefault="009101A9" w:rsidP="009101A9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101A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WH</w:t>
            </w:r>
          </w:p>
        </w:tc>
      </w:tr>
    </w:tbl>
    <w:p w14:paraId="641EBF0A" w14:textId="77777777" w:rsidR="00197074" w:rsidRDefault="00197074"/>
    <w:sectPr w:rsidR="00197074" w:rsidSect="009101A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1A9"/>
    <w:rsid w:val="00197074"/>
    <w:rsid w:val="009101A9"/>
    <w:rsid w:val="009D2FAA"/>
    <w:rsid w:val="00AC5F7F"/>
    <w:rsid w:val="00AD4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C2D0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017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591</Words>
  <Characters>9072</Characters>
  <Application>Microsoft Macintosh Word</Application>
  <DocSecurity>0</DocSecurity>
  <Lines>75</Lines>
  <Paragraphs>21</Paragraphs>
  <ScaleCrop>false</ScaleCrop>
  <Company/>
  <LinksUpToDate>false</LinksUpToDate>
  <CharactersWithSpaces>10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gler</dc:creator>
  <cp:keywords/>
  <dc:description/>
  <cp:lastModifiedBy>Matthew Agler</cp:lastModifiedBy>
  <cp:revision>3</cp:revision>
  <dcterms:created xsi:type="dcterms:W3CDTF">2015-10-06T19:21:00Z</dcterms:created>
  <dcterms:modified xsi:type="dcterms:W3CDTF">2015-10-08T06:55:00Z</dcterms:modified>
</cp:coreProperties>
</file>